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6B248" w14:textId="011E5AF6" w:rsidR="00EE441C" w:rsidRDefault="00EE441C" w:rsidP="00EE441C">
      <w:r>
        <w:t xml:space="preserve">AUTHOR DECLARATION </w:t>
      </w:r>
    </w:p>
    <w:p w14:paraId="46673ACC" w14:textId="49FB234C" w:rsidR="00EE441C" w:rsidRDefault="00EE441C" w:rsidP="00EE441C">
      <w:r>
        <w:t xml:space="preserve">We wish to confirm that there are no known conflicts of interest associated with this publication and there has been no significant financial support for this work that could have influenced its outcome. </w:t>
      </w:r>
    </w:p>
    <w:p w14:paraId="2D02B89C" w14:textId="4286054F" w:rsidR="00EE441C" w:rsidRDefault="00EE441C" w:rsidP="00EE441C">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74F1F606" w14:textId="032A7392" w:rsidR="00EE441C" w:rsidRDefault="00EE441C" w:rsidP="00EE441C">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7DB3579E" w14:textId="4DEE9C6C" w:rsidR="00EE441C" w:rsidRDefault="00EE441C" w:rsidP="00EE441C">
      <w: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64354F6B" w14:textId="5E4E9B90" w:rsidR="00EE441C" w:rsidRDefault="00EE441C" w:rsidP="00EE441C">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AF1BEC">
        <w:t>s.consuegra@swansea.ac.uk.</w:t>
      </w:r>
    </w:p>
    <w:p w14:paraId="6C34AD63" w14:textId="77777777" w:rsidR="00EE441C" w:rsidRDefault="00EE441C" w:rsidP="00EE441C">
      <w:r>
        <w:t xml:space="preserve"> </w:t>
      </w:r>
    </w:p>
    <w:p w14:paraId="4C556ED1" w14:textId="63754CF1" w:rsidR="0095758A" w:rsidRDefault="00AF1BEC">
      <w:r>
        <w:t>Sofia Consuegra on behalf of all the authors</w:t>
      </w:r>
      <w:r w:rsidR="003B21A3">
        <w:t xml:space="preserve"> (Chloe Robinson and Tamsyn Uren-Webster)</w:t>
      </w:r>
      <w:bookmarkStart w:id="0" w:name="_GoBack"/>
      <w:bookmarkEnd w:id="0"/>
    </w:p>
    <w:sectPr w:rsidR="009575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41C"/>
    <w:rsid w:val="003B21A3"/>
    <w:rsid w:val="0095758A"/>
    <w:rsid w:val="00AF1BEC"/>
    <w:rsid w:val="00EE4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23941"/>
  <w15:chartTrackingRefBased/>
  <w15:docId w15:val="{CC4B5D25-4AE2-4B23-8292-125103EE2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56</Words>
  <Characters>146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Consuegra</dc:creator>
  <cp:keywords/>
  <dc:description/>
  <cp:lastModifiedBy>Sofia Consuegra</cp:lastModifiedBy>
  <cp:revision>2</cp:revision>
  <dcterms:created xsi:type="dcterms:W3CDTF">2018-05-22T15:21:00Z</dcterms:created>
  <dcterms:modified xsi:type="dcterms:W3CDTF">2018-05-22T15:26:00Z</dcterms:modified>
</cp:coreProperties>
</file>